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16B3" w14:textId="020123D2" w:rsidR="007272FD" w:rsidRDefault="00693AC1">
      <w:r>
        <w:rPr>
          <w:noProof/>
        </w:rPr>
        <w:drawing>
          <wp:inline distT="0" distB="0" distL="0" distR="0" wp14:anchorId="3CDC9EC5" wp14:editId="09AA9DFB">
            <wp:extent cx="5943600" cy="2127250"/>
            <wp:effectExtent l="0" t="0" r="0" b="6350"/>
            <wp:docPr id="1897297317" name="Picture 2" descr="A group of fireworks explo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297317" name="Picture 2" descr="A group of fireworks explod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4BEDF" w14:textId="77777777" w:rsidR="007272FD" w:rsidRDefault="007272FD"/>
    <w:p w14:paraId="683B55F0" w14:textId="53F881BA" w:rsidR="007272FD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 1.</w:t>
      </w:r>
      <w:r w:rsidR="006344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ylogeny for proteins belonging to DNA processing, ubiquitin </w:t>
      </w:r>
      <w:r w:rsidR="009017C1">
        <w:rPr>
          <w:rFonts w:ascii="Times New Roman" w:eastAsia="Times New Roman" w:hAnsi="Times New Roman" w:cs="Times New Roman"/>
          <w:sz w:val="24"/>
          <w:szCs w:val="24"/>
        </w:rPr>
        <w:t>signaling, transport</w:t>
      </w:r>
      <w:r>
        <w:rPr>
          <w:rFonts w:ascii="Times New Roman" w:eastAsia="Times New Roman" w:hAnsi="Times New Roman" w:cs="Times New Roman"/>
          <w:sz w:val="24"/>
          <w:szCs w:val="24"/>
        </w:rPr>
        <w:t>/trafficking and cytoskeleton dynamics respectively.</w:t>
      </w:r>
    </w:p>
    <w:p w14:paraId="475CCBBA" w14:textId="77777777" w:rsidR="007272FD" w:rsidRDefault="007272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007BDB" w14:textId="42473497" w:rsidR="007272FD" w:rsidRDefault="00B3763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C8C508" wp14:editId="704DE6CB">
            <wp:extent cx="5943600" cy="7091680"/>
            <wp:effectExtent l="0" t="0" r="0" b="0"/>
            <wp:docPr id="1789357165" name="Picture 1" descr="A group of circles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357165" name="Picture 1" descr="A group of circles with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9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C5FDF" w14:textId="77777777" w:rsidR="007272FD" w:rsidRDefault="007272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16A34A" w14:textId="77777777" w:rsidR="007272FD" w:rsidRDefault="007272F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8306FA" w14:textId="77777777" w:rsidR="007272FD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2. Phylogeny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rusvi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DNA and RNA processing proteins using a complex model (C60+F+G).</w:t>
      </w:r>
    </w:p>
    <w:sectPr w:rsidR="007272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2MzczNTcxNTYxMzQyUdpeDU4uLM/DyQAqNaALx3xzksAAAA"/>
  </w:docVars>
  <w:rsids>
    <w:rsidRoot w:val="007272FD"/>
    <w:rsid w:val="006344F3"/>
    <w:rsid w:val="00693AC1"/>
    <w:rsid w:val="007272FD"/>
    <w:rsid w:val="009017C1"/>
    <w:rsid w:val="00B3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0D2E"/>
  <w15:docId w15:val="{01501E4F-ABA1-42F9-A7BD-02B163921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ita Karki</cp:lastModifiedBy>
  <cp:revision>5</cp:revision>
  <dcterms:created xsi:type="dcterms:W3CDTF">2023-07-13T15:46:00Z</dcterms:created>
  <dcterms:modified xsi:type="dcterms:W3CDTF">2023-07-13T16:15:00Z</dcterms:modified>
</cp:coreProperties>
</file>